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20515D" w:rsidRDefault="00654E8F" w:rsidP="0001436A">
      <w:pPr>
        <w:pStyle w:val="SupplementaryMaterial"/>
        <w:rPr>
          <w:b w:val="0"/>
        </w:rPr>
      </w:pPr>
      <w:r w:rsidRPr="0020515D">
        <w:t>Supplementary Material</w:t>
      </w:r>
    </w:p>
    <w:p w14:paraId="403F65B0" w14:textId="698B940A" w:rsidR="00E65B56" w:rsidRPr="0020515D" w:rsidRDefault="00994A3D" w:rsidP="00E65B56">
      <w:pPr>
        <w:keepNext/>
        <w:rPr>
          <w:rFonts w:cs="Times New Roman"/>
          <w:b/>
          <w:szCs w:val="24"/>
        </w:rPr>
      </w:pPr>
      <w:bookmarkStart w:id="0" w:name="OLE_LINK1"/>
      <w:r w:rsidRPr="0020515D">
        <w:rPr>
          <w:rFonts w:cs="Times New Roman"/>
          <w:b/>
          <w:szCs w:val="24"/>
        </w:rPr>
        <w:t xml:space="preserve">Supplementary </w:t>
      </w:r>
      <w:r w:rsidR="00C27C81">
        <w:rPr>
          <w:rFonts w:cs="Times New Roman"/>
          <w:b/>
          <w:szCs w:val="24"/>
        </w:rPr>
        <w:t>Table</w:t>
      </w:r>
      <w:r w:rsidRPr="0020515D">
        <w:rPr>
          <w:rFonts w:cs="Times New Roman"/>
          <w:b/>
          <w:szCs w:val="24"/>
        </w:rPr>
        <w:t xml:space="preserve"> </w:t>
      </w:r>
      <w:r w:rsidRPr="0020515D">
        <w:rPr>
          <w:rFonts w:cs="Times New Roman"/>
          <w:b/>
          <w:szCs w:val="24"/>
        </w:rPr>
        <w:fldChar w:fldCharType="begin"/>
      </w:r>
      <w:r w:rsidRPr="0020515D">
        <w:rPr>
          <w:rFonts w:cs="Times New Roman"/>
          <w:b/>
          <w:szCs w:val="24"/>
        </w:rPr>
        <w:instrText xml:space="preserve"> SEQ Figure \* ARABIC </w:instrText>
      </w:r>
      <w:r w:rsidRPr="0020515D">
        <w:rPr>
          <w:rFonts w:cs="Times New Roman"/>
          <w:b/>
          <w:szCs w:val="24"/>
        </w:rPr>
        <w:fldChar w:fldCharType="separate"/>
      </w:r>
      <w:r w:rsidR="00ED20B5" w:rsidRPr="0020515D">
        <w:rPr>
          <w:rFonts w:cs="Times New Roman"/>
          <w:b/>
          <w:noProof/>
          <w:szCs w:val="24"/>
        </w:rPr>
        <w:t>1</w:t>
      </w:r>
      <w:r w:rsidRPr="0020515D">
        <w:rPr>
          <w:rFonts w:cs="Times New Roman"/>
          <w:b/>
          <w:szCs w:val="24"/>
        </w:rPr>
        <w:fldChar w:fldCharType="end"/>
      </w:r>
      <w:r w:rsidRPr="0020515D">
        <w:rPr>
          <w:rFonts w:cs="Times New Roman"/>
          <w:b/>
          <w:szCs w:val="24"/>
        </w:rPr>
        <w:t>.</w:t>
      </w:r>
      <w:bookmarkEnd w:id="0"/>
      <w:r w:rsidRPr="0020515D">
        <w:rPr>
          <w:rFonts w:cs="Times New Roman"/>
          <w:szCs w:val="24"/>
        </w:rPr>
        <w:t xml:space="preserve"> </w:t>
      </w:r>
      <w:r w:rsidR="00E65B56" w:rsidRPr="0020515D">
        <w:rPr>
          <w:bCs/>
          <w:szCs w:val="24"/>
        </w:rPr>
        <w:t>Univariate analysis of the economic burden on surviv</w:t>
      </w:r>
      <w:r w:rsidR="00DB4677" w:rsidRPr="0020515D">
        <w:rPr>
          <w:bCs/>
          <w:szCs w:val="24"/>
        </w:rPr>
        <w:t>ors</w:t>
      </w:r>
    </w:p>
    <w:tbl>
      <w:tblPr>
        <w:tblW w:w="13764" w:type="dxa"/>
        <w:tblLook w:val="04A0" w:firstRow="1" w:lastRow="0" w:firstColumn="1" w:lastColumn="0" w:noHBand="0" w:noVBand="1"/>
      </w:tblPr>
      <w:tblGrid>
        <w:gridCol w:w="5103"/>
        <w:gridCol w:w="3119"/>
        <w:gridCol w:w="1276"/>
        <w:gridCol w:w="2976"/>
        <w:gridCol w:w="1290"/>
      </w:tblGrid>
      <w:tr w:rsidR="0020515D" w:rsidRPr="0020515D" w14:paraId="5F29D6DE" w14:textId="77777777" w:rsidTr="004E7388">
        <w:trPr>
          <w:trHeight w:val="280"/>
        </w:trPr>
        <w:tc>
          <w:tcPr>
            <w:tcW w:w="5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2CD63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20515D">
              <w:rPr>
                <w:rFonts w:eastAsia="宋体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240966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20515D">
              <w:rPr>
                <w:rFonts w:eastAsia="宋体" w:cs="Times New Roman"/>
                <w:b/>
                <w:bCs/>
                <w:sz w:val="21"/>
                <w:szCs w:val="21"/>
              </w:rPr>
              <w:t>All-cause costs median (IQR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B897815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b/>
                <w:bCs/>
                <w:i/>
                <w:iCs/>
                <w:sz w:val="21"/>
                <w:szCs w:val="21"/>
              </w:rPr>
            </w:pPr>
            <w:r w:rsidRPr="0020515D">
              <w:rPr>
                <w:rFonts w:eastAsia="宋体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20515D">
              <w:rPr>
                <w:rFonts w:eastAsia="宋体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D071E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20515D">
              <w:rPr>
                <w:rFonts w:eastAsia="宋体" w:cs="Times New Roman"/>
                <w:b/>
                <w:bCs/>
                <w:sz w:val="21"/>
                <w:szCs w:val="21"/>
              </w:rPr>
              <w:t>Cardiovascular-related costs median (IQR)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AF890E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b/>
                <w:bCs/>
                <w:i/>
                <w:iCs/>
                <w:sz w:val="21"/>
                <w:szCs w:val="21"/>
              </w:rPr>
            </w:pPr>
            <w:r w:rsidRPr="0020515D">
              <w:rPr>
                <w:rFonts w:eastAsia="宋体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20515D">
              <w:rPr>
                <w:rFonts w:eastAsia="宋体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20515D" w:rsidRPr="0020515D" w14:paraId="56F18E41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4FB5B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Gend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BC3CD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35EF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47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F4594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37C7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493</w:t>
            </w:r>
          </w:p>
        </w:tc>
      </w:tr>
      <w:tr w:rsidR="0020515D" w:rsidRPr="0020515D" w14:paraId="4EF8C749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3FF7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8CDE" w14:textId="54A7D64D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8,69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425-43,5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0BF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20F3" w14:textId="5F06E65F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7,55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000-33,70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E28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666FF67B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1EBA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8BEE" w14:textId="45D52C2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404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102-34,5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F27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AFBF" w14:textId="26C0C15A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10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661-30,34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EBE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207C4E03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FB189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Age classification (year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AC157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0817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49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B19E5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413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440</w:t>
            </w:r>
          </w:p>
        </w:tc>
      </w:tr>
      <w:tr w:rsidR="00A3361D" w:rsidRPr="0020515D" w14:paraId="76F1CB16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9584" w14:textId="402C44F2" w:rsidR="00A3361D" w:rsidRPr="0020515D" w:rsidRDefault="00534121" w:rsidP="00A3361D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18</w:t>
            </w:r>
            <w:r w:rsidR="00A3361D">
              <w:rPr>
                <w:bCs/>
                <w:sz w:val="21"/>
                <w:szCs w:val="21"/>
                <w:lang w:eastAsia="zh-CN"/>
              </w:rPr>
              <w:t>-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CD48" w14:textId="1E0BB3DB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041 (6,599-23,6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2550" w14:textId="77777777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45F4" w14:textId="4BC65051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041 (6,200-23,14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7DF4" w14:textId="77777777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A3361D" w:rsidRPr="0020515D" w14:paraId="5C593CB2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F5D7" w14:textId="7D5DD858" w:rsidR="00A3361D" w:rsidRPr="0020515D" w:rsidRDefault="00A3361D" w:rsidP="00A3361D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51-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13D8" w14:textId="41FF8A50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710 (8,577-3,1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1E09" w14:textId="77777777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0D92" w14:textId="12041D3A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535 (7,830-30,34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6CC2" w14:textId="77777777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A3361D" w:rsidRPr="0020515D" w14:paraId="656AF22B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59EB" w14:textId="14419F68" w:rsidR="00A3361D" w:rsidRPr="0020515D" w:rsidRDefault="00A3361D" w:rsidP="00A3361D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61-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83BA" w14:textId="0369E9EB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7,344 (9,920-46,4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8455" w14:textId="77777777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A432" w14:textId="42E1FFD4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378 (8,362-35,53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6DA8C" w14:textId="77777777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A3361D" w:rsidRPr="0020515D" w14:paraId="480E4930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3622" w14:textId="348D20F0" w:rsidR="00A3361D" w:rsidRPr="0020515D" w:rsidRDefault="00A3361D" w:rsidP="00A3361D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70-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A05F" w14:textId="113FA175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8,682 (12,148-34,5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5D8A" w14:textId="77777777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48E1" w14:textId="732045F9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085 (8,168-34,49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C018" w14:textId="77777777" w:rsidR="00A3361D" w:rsidRPr="0020515D" w:rsidRDefault="00A3361D" w:rsidP="00A3361D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059CAACB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A8290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BMI (kg/m</w:t>
            </w:r>
            <w:r w:rsidRPr="0020515D">
              <w:rPr>
                <w:rFonts w:eastAsia="宋体" w:cs="Times New Roman"/>
                <w:sz w:val="21"/>
                <w:szCs w:val="21"/>
                <w:vertAlign w:val="superscript"/>
              </w:rPr>
              <w:t>2</w:t>
            </w:r>
            <w:r w:rsidRPr="0020515D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FBD21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8DA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6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13007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74E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301</w:t>
            </w:r>
          </w:p>
        </w:tc>
      </w:tr>
      <w:tr w:rsidR="004977C3" w:rsidRPr="0020515D" w14:paraId="15E0ED76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D30F" w14:textId="25356DF5" w:rsidR="004977C3" w:rsidRPr="0020515D" w:rsidRDefault="004977C3" w:rsidP="004977C3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-18.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D1D2" w14:textId="5121CB1D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007 (4,105-20,1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4A4B" w14:textId="77777777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F364" w14:textId="3829591E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9,017 (3,867-18,02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1C7E" w14:textId="77777777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4977C3" w:rsidRPr="0020515D" w14:paraId="7F2912E6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799E" w14:textId="4F2E80DA" w:rsidR="004977C3" w:rsidRPr="0020515D" w:rsidRDefault="004977C3" w:rsidP="004977C3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18.</w:t>
            </w:r>
            <w:r w:rsidR="00A546F8">
              <w:rPr>
                <w:bCs/>
                <w:sz w:val="21"/>
                <w:szCs w:val="21"/>
                <w:lang w:eastAsia="zh-CN"/>
              </w:rPr>
              <w:t>5</w:t>
            </w:r>
            <w:r>
              <w:rPr>
                <w:bCs/>
                <w:sz w:val="21"/>
                <w:szCs w:val="21"/>
                <w:lang w:eastAsia="zh-CN"/>
              </w:rPr>
              <w:t>-23.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939E" w14:textId="1879E790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177 (9,123-43,2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D98F" w14:textId="77777777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0F86" w14:textId="254CB0E3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693 (7,830-35,68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79F3" w14:textId="77777777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4977C3" w:rsidRPr="0020515D" w14:paraId="76840D45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0786" w14:textId="3E0CE849" w:rsidR="004977C3" w:rsidRPr="0020515D" w:rsidRDefault="004977C3" w:rsidP="004977C3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2</w:t>
            </w:r>
            <w:r w:rsidR="00A546F8">
              <w:rPr>
                <w:bCs/>
                <w:sz w:val="21"/>
                <w:szCs w:val="21"/>
                <w:lang w:eastAsia="zh-CN"/>
              </w:rPr>
              <w:t>4</w:t>
            </w:r>
            <w:r>
              <w:rPr>
                <w:bCs/>
                <w:sz w:val="21"/>
                <w:szCs w:val="21"/>
                <w:lang w:eastAsia="zh-CN"/>
              </w:rPr>
              <w:t>.0-27.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9731" w14:textId="17B5327E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912 (8,988-34,7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01C6" w14:textId="77777777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F400" w14:textId="0A2AB7E7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517 (7,174-32,05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9392" w14:textId="77777777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4977C3" w:rsidRPr="0020515D" w14:paraId="4F7C941C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09FA" w14:textId="5030FB99" w:rsidR="004977C3" w:rsidRPr="0020515D" w:rsidRDefault="004977C3" w:rsidP="004977C3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2</w:t>
            </w:r>
            <w:r w:rsidR="00A546F8">
              <w:rPr>
                <w:bCs/>
                <w:sz w:val="21"/>
                <w:szCs w:val="21"/>
                <w:lang w:eastAsia="zh-CN"/>
              </w:rPr>
              <w:t>8.0</w:t>
            </w:r>
            <w:r>
              <w:rPr>
                <w:bCs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83AE" w14:textId="1D5EC193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622 (9,425-27,8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651B" w14:textId="77777777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8DCF" w14:textId="23DDDEAE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885 (9,258-27,83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FF3E" w14:textId="77777777" w:rsidR="004977C3" w:rsidRPr="0020515D" w:rsidRDefault="004977C3" w:rsidP="004977C3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2829F6E2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AE4EA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Medical insuranc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CD0AE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7DC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5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CEC1A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77F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460</w:t>
            </w:r>
          </w:p>
        </w:tc>
      </w:tr>
      <w:tr w:rsidR="0020515D" w:rsidRPr="0020515D" w14:paraId="036C82AC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0B00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Basic medical insurance system for urban employe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E31A" w14:textId="5734E7E9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85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329-34,6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5010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33C7" w14:textId="11B470D0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314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093-31,86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3B74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6CB991C0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B66E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Basic medical insurance for urban resident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91C5" w14:textId="23B1C8BD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7,61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425-39,8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1D7E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260B" w14:textId="5258867F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88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058-32,75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417A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567625A6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67F1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The new rural cooperative medical care syste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3F53" w14:textId="766EAE22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26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471-29,4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2486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0C8F" w14:textId="292C930D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88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308-29,45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A8A8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1FEEDAFB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2B5F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Full public expense cover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9BBA" w14:textId="0F1B4664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5,99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3,336-59,0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FB98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EBEE" w14:textId="2E121631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944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801-35,68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4F103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770032A6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8F53" w14:textId="0230EA23" w:rsidR="00E65B56" w:rsidRPr="0020515D" w:rsidRDefault="00583C8A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Uninsur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2937" w14:textId="24681D82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142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4,153-21,4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D017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C32B" w14:textId="06EA1FAF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2,305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4,153-20,63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2708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5AAA21EA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F4DA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Oth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346C" w14:textId="4940BA06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3,13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6,303-29,7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FC48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4979" w14:textId="5ECE33CB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3,13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6,250-29,76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6F56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396B1B45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3E885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Education stat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C2058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8445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15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C1CAA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83A5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178</w:t>
            </w:r>
          </w:p>
        </w:tc>
      </w:tr>
      <w:tr w:rsidR="0020515D" w:rsidRPr="0020515D" w14:paraId="6E2D55CD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0719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Not graduated from primary schoo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2C8A" w14:textId="532D620D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220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887-22,8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778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8E99" w14:textId="27A5EDEE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220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443-23,14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5688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2FCBDDB6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94BA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Primary schoo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9C21" w14:textId="0F177FD1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294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258-30,0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81C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207D" w14:textId="23A58E9E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22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058-24,16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29C8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1820F26C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52DA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Junior high schoo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56D3" w14:textId="138F2868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242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393-27,5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D07E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4491" w14:textId="215CFDFF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42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6,499-25,36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63D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2C85692B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EA9B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lastRenderedPageBreak/>
              <w:t>High schoo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52031" w14:textId="760DC916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934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7,456-37,8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B026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6C0F" w14:textId="0788D4C4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572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746-36,72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558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11464C28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63BA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Technical secondary school/junior college graduat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8687" w14:textId="09E850C0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9,646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2,144-47,2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A61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5B70" w14:textId="27570E5D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7,206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0,190-38,96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944E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7965F677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4983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Bachel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FC28" w14:textId="306E7DB0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7,41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440-36,7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750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8579" w14:textId="51CED13D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98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6,317-36,29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5230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297AE7F9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3D2C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Master and do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AA43" w14:textId="19D89BA9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7,54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5,085-38,8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87B0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1906" w14:textId="063DE7A2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3,74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3,609-26,63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A37E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034F03DA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21512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Marital stat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F36AC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23F3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2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CF55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2988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237</w:t>
            </w:r>
          </w:p>
        </w:tc>
      </w:tr>
      <w:tr w:rsidR="0020515D" w:rsidRPr="0020515D" w14:paraId="00832087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7394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Unmarri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9CC7" w14:textId="25D86A41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9,45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24,737-44,6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6EF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3E91" w14:textId="0FEBD67F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9,45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2,507-44,62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2108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3AF86091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8ED2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Marri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D578" w14:textId="7A70FA81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60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067-34,5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5754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F960" w14:textId="659072CB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219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414-30,37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192C5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2B31412D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5BB6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Divorc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486E" w14:textId="5B471E39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130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0,259-20,3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92B4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EF10" w14:textId="7190B979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2,29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6,120-17,25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1354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10E7526B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3603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Death of a spou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E2B0" w14:textId="525F582F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2,54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0,862-80,0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4C5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37C5" w14:textId="58284E18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2,54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329-64,17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4BF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4D6A258F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17BA3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Employment stat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0C87F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89764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23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4967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3E55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120</w:t>
            </w:r>
          </w:p>
        </w:tc>
      </w:tr>
      <w:tr w:rsidR="0020515D" w:rsidRPr="0020515D" w14:paraId="16310B59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CCDE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Formal employe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4C65" w14:textId="2EC6D6FF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64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243-29,1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A05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5DA1" w14:textId="1D48C15E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67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6,421-27,99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BC48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004900AD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0C1A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Individuals and freelance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392F" w14:textId="1D32B8E6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139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6,916-23,3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7DB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A84E" w14:textId="0B2EF40A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15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4,047-22,74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A0D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2249A839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9DC8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Retir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A639" w14:textId="3DEC153D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7,619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0,179-42,5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B323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6197C" w14:textId="2354E2A6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824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925-34,60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86B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76465782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68F2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Farm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0EBD" w14:textId="24F79C2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884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0,355-38,2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483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7059" w14:textId="0A87CAEE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9,05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2,257-50,29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B310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2B454374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093F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Unemploy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6277" w14:textId="4A2E5996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055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884-21,3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725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E21B" w14:textId="1680D106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055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029-21,02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DF8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64228A54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7D6E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Oth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B211" w14:textId="6F2FAC0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0,405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5,557-16,5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E62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636C" w14:textId="66DF8E5F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0,405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5,557-16,53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DB2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4E8208E0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1B6B3" w14:textId="5412FD76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Income level (</w:t>
            </w:r>
            <w:r w:rsidR="00B05BF9" w:rsidRPr="0020515D">
              <w:rPr>
                <w:rFonts w:eastAsia="宋体" w:cs="Times New Roman"/>
                <w:sz w:val="21"/>
                <w:szCs w:val="21"/>
              </w:rPr>
              <w:t>RMB</w:t>
            </w:r>
            <w:r w:rsidRPr="0020515D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AA002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9424C" w14:textId="2992F41E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</w:t>
            </w:r>
            <w:r w:rsidR="007D40D6">
              <w:rPr>
                <w:rFonts w:eastAsia="宋体" w:cs="Times New Roman"/>
                <w:sz w:val="21"/>
                <w:szCs w:val="21"/>
              </w:rPr>
              <w:t>02</w:t>
            </w:r>
            <w:r w:rsidRPr="0020515D">
              <w:rPr>
                <w:rFonts w:eastAsia="宋体" w:cs="Times New Roman"/>
                <w:sz w:val="21"/>
                <w:szCs w:val="21"/>
              </w:rPr>
              <w:t>*</w:t>
            </w:r>
            <w:r w:rsidR="007D40D6">
              <w:rPr>
                <w:rFonts w:eastAsia="宋体" w:cs="Times New Roman"/>
                <w:sz w:val="21"/>
                <w:szCs w:val="21"/>
              </w:rPr>
              <w:t>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121B8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6DF5" w14:textId="05ABED9C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</w:t>
            </w:r>
            <w:r w:rsidR="00001B9F">
              <w:rPr>
                <w:rFonts w:eastAsia="宋体" w:cs="Times New Roman"/>
                <w:sz w:val="21"/>
                <w:szCs w:val="21"/>
              </w:rPr>
              <w:t>02**</w:t>
            </w:r>
          </w:p>
        </w:tc>
      </w:tr>
      <w:tr w:rsidR="006E0185" w:rsidRPr="0020515D" w14:paraId="5BA91FF9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4E0B" w14:textId="055B70A8" w:rsidR="006E0185" w:rsidRPr="0020515D" w:rsidRDefault="00534121" w:rsidP="006E0185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0-</w:t>
            </w:r>
            <w:r w:rsidR="006E0185">
              <w:rPr>
                <w:bCs/>
                <w:sz w:val="21"/>
                <w:szCs w:val="21"/>
                <w:lang w:eastAsia="zh-CN"/>
              </w:rPr>
              <w:t>2</w:t>
            </w:r>
            <w:r w:rsidR="006E0185">
              <w:rPr>
                <w:bCs/>
                <w:sz w:val="21"/>
                <w:szCs w:val="21"/>
              </w:rPr>
              <w:t>400</w:t>
            </w:r>
            <w:r w:rsidR="006E0185">
              <w:rPr>
                <w:bCs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DF93" w14:textId="1FFD86C5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D6074">
              <w:rPr>
                <w:sz w:val="21"/>
                <w:szCs w:val="21"/>
              </w:rPr>
              <w:t>6</w:t>
            </w:r>
            <w:r>
              <w:rPr>
                <w:rFonts w:hint="eastAsia"/>
                <w:sz w:val="21"/>
                <w:szCs w:val="21"/>
                <w:lang w:eastAsia="zh-CN"/>
              </w:rPr>
              <w:t>,</w:t>
            </w:r>
            <w:r w:rsidRPr="002D6074">
              <w:rPr>
                <w:sz w:val="21"/>
                <w:szCs w:val="21"/>
              </w:rPr>
              <w:t>451</w:t>
            </w:r>
            <w:r>
              <w:rPr>
                <w:sz w:val="21"/>
                <w:szCs w:val="21"/>
              </w:rPr>
              <w:t xml:space="preserve"> </w:t>
            </w:r>
            <w:r w:rsidRPr="00FB7B26">
              <w:rPr>
                <w:sz w:val="21"/>
                <w:szCs w:val="21"/>
              </w:rPr>
              <w:t>(</w:t>
            </w:r>
            <w:r w:rsidRPr="002D6074">
              <w:rPr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>,</w:t>
            </w:r>
            <w:r w:rsidRPr="002D6074">
              <w:rPr>
                <w:sz w:val="21"/>
                <w:szCs w:val="21"/>
              </w:rPr>
              <w:t>94</w:t>
            </w:r>
            <w:r>
              <w:rPr>
                <w:sz w:val="21"/>
                <w:szCs w:val="21"/>
              </w:rPr>
              <w:t>1</w:t>
            </w:r>
            <w:r w:rsidRPr="00FB7B26">
              <w:rPr>
                <w:sz w:val="21"/>
                <w:szCs w:val="21"/>
              </w:rPr>
              <w:t>-</w:t>
            </w:r>
            <w:r w:rsidRPr="00C04817">
              <w:rPr>
                <w:sz w:val="21"/>
                <w:szCs w:val="21"/>
              </w:rPr>
              <w:t>23</w:t>
            </w:r>
            <w:r>
              <w:rPr>
                <w:sz w:val="21"/>
                <w:szCs w:val="21"/>
              </w:rPr>
              <w:t>,</w:t>
            </w:r>
            <w:r w:rsidRPr="00C04817">
              <w:rPr>
                <w:sz w:val="21"/>
                <w:szCs w:val="21"/>
              </w:rPr>
              <w:t>145</w:t>
            </w:r>
            <w:r w:rsidRPr="00FB7B26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F3AE" w14:textId="77777777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15A2" w14:textId="5C27EDB6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C4B24"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,</w:t>
            </w:r>
            <w:r w:rsidRPr="001C4B24">
              <w:rPr>
                <w:sz w:val="21"/>
                <w:szCs w:val="21"/>
              </w:rPr>
              <w:t>14</w:t>
            </w:r>
            <w:r>
              <w:rPr>
                <w:sz w:val="21"/>
                <w:szCs w:val="21"/>
              </w:rPr>
              <w:t xml:space="preserve">5 </w:t>
            </w:r>
            <w:r w:rsidRPr="00FB7B26">
              <w:rPr>
                <w:sz w:val="21"/>
                <w:szCs w:val="21"/>
              </w:rPr>
              <w:t>(</w:t>
            </w:r>
            <w:r w:rsidRPr="001C4B24">
              <w:rPr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>,</w:t>
            </w:r>
            <w:r w:rsidRPr="001C4B24">
              <w:rPr>
                <w:sz w:val="21"/>
                <w:szCs w:val="21"/>
              </w:rPr>
              <w:t>570</w:t>
            </w:r>
            <w:r w:rsidRPr="00FB7B26">
              <w:rPr>
                <w:sz w:val="21"/>
                <w:szCs w:val="21"/>
              </w:rPr>
              <w:t>-</w:t>
            </w:r>
            <w:r w:rsidRPr="001C4B24">
              <w:rPr>
                <w:sz w:val="21"/>
                <w:szCs w:val="21"/>
              </w:rPr>
              <w:t>23</w:t>
            </w:r>
            <w:r>
              <w:rPr>
                <w:sz w:val="21"/>
                <w:szCs w:val="21"/>
              </w:rPr>
              <w:t>,</w:t>
            </w:r>
            <w:r w:rsidRPr="001C4B24">
              <w:rPr>
                <w:sz w:val="21"/>
                <w:szCs w:val="21"/>
              </w:rPr>
              <w:t>145</w:t>
            </w:r>
            <w:r w:rsidRPr="00FB7B26">
              <w:rPr>
                <w:sz w:val="21"/>
                <w:szCs w:val="21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9CE6" w14:textId="77777777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6E0185" w:rsidRPr="0020515D" w14:paraId="533B5C5A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71B9" w14:textId="156BE3C8" w:rsidR="006E0185" w:rsidRPr="0020515D" w:rsidRDefault="00534121" w:rsidP="006E0185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240</w:t>
            </w:r>
            <w:r w:rsidR="00A546F8">
              <w:rPr>
                <w:bCs/>
                <w:sz w:val="21"/>
                <w:szCs w:val="21"/>
                <w:lang w:eastAsia="zh-CN"/>
              </w:rPr>
              <w:t>1</w:t>
            </w:r>
            <w:r>
              <w:rPr>
                <w:bCs/>
                <w:sz w:val="21"/>
                <w:szCs w:val="21"/>
                <w:lang w:eastAsia="zh-CN"/>
              </w:rPr>
              <w:t>-40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66A6" w14:textId="670E38DD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60B9C">
              <w:rPr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,</w:t>
            </w:r>
            <w:r w:rsidRPr="00C60B9C">
              <w:rPr>
                <w:sz w:val="21"/>
                <w:szCs w:val="21"/>
              </w:rPr>
              <w:t>58</w:t>
            </w:r>
            <w:r>
              <w:rPr>
                <w:sz w:val="21"/>
                <w:szCs w:val="21"/>
              </w:rPr>
              <w:t xml:space="preserve">8 </w:t>
            </w:r>
            <w:r w:rsidRPr="00FB7B26">
              <w:rPr>
                <w:sz w:val="21"/>
                <w:szCs w:val="21"/>
              </w:rPr>
              <w:t>(</w:t>
            </w:r>
            <w:r w:rsidRPr="00C60B9C">
              <w:rPr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>,</w:t>
            </w:r>
            <w:r w:rsidRPr="00C60B9C">
              <w:rPr>
                <w:sz w:val="21"/>
                <w:szCs w:val="21"/>
              </w:rPr>
              <w:t>06</w:t>
            </w:r>
            <w:r>
              <w:rPr>
                <w:sz w:val="21"/>
                <w:szCs w:val="21"/>
              </w:rPr>
              <w:t>7</w:t>
            </w:r>
            <w:r w:rsidRPr="00FB7B26">
              <w:rPr>
                <w:sz w:val="21"/>
                <w:szCs w:val="21"/>
              </w:rPr>
              <w:t>-</w:t>
            </w:r>
            <w:r w:rsidRPr="00C60B9C">
              <w:rPr>
                <w:sz w:val="21"/>
                <w:szCs w:val="21"/>
              </w:rPr>
              <w:t>54</w:t>
            </w:r>
            <w:r>
              <w:rPr>
                <w:sz w:val="21"/>
                <w:szCs w:val="21"/>
              </w:rPr>
              <w:t>,</w:t>
            </w:r>
            <w:r w:rsidRPr="00C60B9C">
              <w:rPr>
                <w:sz w:val="21"/>
                <w:szCs w:val="21"/>
              </w:rPr>
              <w:t>158</w:t>
            </w:r>
            <w:r w:rsidRPr="00FB7B26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E119" w14:textId="77777777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510C" w14:textId="27A85286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34845">
              <w:rPr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,</w:t>
            </w:r>
            <w:r w:rsidRPr="00634845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70 </w:t>
            </w:r>
            <w:r w:rsidRPr="00FB7B26">
              <w:rPr>
                <w:sz w:val="21"/>
                <w:szCs w:val="21"/>
              </w:rPr>
              <w:t>(</w:t>
            </w:r>
            <w:r w:rsidRPr="00F44A54">
              <w:rPr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>,</w:t>
            </w:r>
            <w:r w:rsidRPr="00F44A54">
              <w:rPr>
                <w:sz w:val="21"/>
                <w:szCs w:val="21"/>
              </w:rPr>
              <w:t>06</w:t>
            </w:r>
            <w:r>
              <w:rPr>
                <w:sz w:val="21"/>
                <w:szCs w:val="21"/>
              </w:rPr>
              <w:t>7</w:t>
            </w:r>
            <w:r w:rsidRPr="00FB7B26">
              <w:rPr>
                <w:sz w:val="21"/>
                <w:szCs w:val="21"/>
              </w:rPr>
              <w:t>-</w:t>
            </w:r>
            <w:r w:rsidRPr="002C5755">
              <w:rPr>
                <w:sz w:val="21"/>
                <w:szCs w:val="21"/>
              </w:rPr>
              <w:t>49</w:t>
            </w:r>
            <w:r>
              <w:rPr>
                <w:sz w:val="21"/>
                <w:szCs w:val="21"/>
              </w:rPr>
              <w:t>,</w:t>
            </w:r>
            <w:r w:rsidRPr="002C5755">
              <w:rPr>
                <w:sz w:val="21"/>
                <w:szCs w:val="21"/>
              </w:rPr>
              <w:t>72</w:t>
            </w:r>
            <w:r>
              <w:rPr>
                <w:sz w:val="21"/>
                <w:szCs w:val="21"/>
              </w:rPr>
              <w:t>2</w:t>
            </w:r>
            <w:r w:rsidRPr="00FB7B26">
              <w:rPr>
                <w:sz w:val="21"/>
                <w:szCs w:val="21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38D0" w14:textId="77777777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6E0185" w:rsidRPr="0020515D" w14:paraId="67E63503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CBE7" w14:textId="6CD0527F" w:rsidR="006E0185" w:rsidRPr="0020515D" w:rsidRDefault="00534121" w:rsidP="006E0185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400</w:t>
            </w:r>
            <w:r w:rsidR="00A546F8">
              <w:rPr>
                <w:bCs/>
                <w:sz w:val="21"/>
                <w:szCs w:val="21"/>
                <w:lang w:eastAsia="zh-CN"/>
              </w:rPr>
              <w:t>1</w:t>
            </w:r>
            <w:r>
              <w:rPr>
                <w:bCs/>
                <w:sz w:val="21"/>
                <w:szCs w:val="21"/>
                <w:lang w:eastAsia="zh-CN"/>
              </w:rPr>
              <w:t>-5500</w:t>
            </w:r>
            <w:r w:rsidR="006E0185">
              <w:rPr>
                <w:bCs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2347" w14:textId="0EF9D2CB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FA5B64">
              <w:rPr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,</w:t>
            </w:r>
            <w:r w:rsidRPr="00FA5B64">
              <w:rPr>
                <w:sz w:val="21"/>
                <w:szCs w:val="21"/>
              </w:rPr>
              <w:t>08</w:t>
            </w:r>
            <w:r>
              <w:rPr>
                <w:sz w:val="21"/>
                <w:szCs w:val="21"/>
              </w:rPr>
              <w:t xml:space="preserve">3 </w:t>
            </w:r>
            <w:r w:rsidRPr="00FB7B26">
              <w:rPr>
                <w:sz w:val="21"/>
                <w:szCs w:val="21"/>
              </w:rPr>
              <w:t>(</w:t>
            </w:r>
            <w:r w:rsidRPr="00FA5B64">
              <w:rPr>
                <w:sz w:val="21"/>
                <w:szCs w:val="21"/>
              </w:rPr>
              <w:t>16</w:t>
            </w:r>
            <w:r>
              <w:rPr>
                <w:sz w:val="21"/>
                <w:szCs w:val="21"/>
              </w:rPr>
              <w:t>,</w:t>
            </w:r>
            <w:r w:rsidRPr="00FA5B64">
              <w:rPr>
                <w:sz w:val="21"/>
                <w:szCs w:val="21"/>
              </w:rPr>
              <w:t>50</w:t>
            </w:r>
            <w:r>
              <w:rPr>
                <w:sz w:val="21"/>
                <w:szCs w:val="21"/>
              </w:rPr>
              <w:t>4</w:t>
            </w:r>
            <w:r w:rsidRPr="00FB7B26">
              <w:rPr>
                <w:sz w:val="21"/>
                <w:szCs w:val="21"/>
              </w:rPr>
              <w:t>-</w:t>
            </w:r>
            <w:r w:rsidRPr="00FA5B64">
              <w:rPr>
                <w:sz w:val="21"/>
                <w:szCs w:val="21"/>
              </w:rPr>
              <w:t>31</w:t>
            </w:r>
            <w:r>
              <w:rPr>
                <w:sz w:val="21"/>
                <w:szCs w:val="21"/>
              </w:rPr>
              <w:t>,</w:t>
            </w:r>
            <w:r w:rsidRPr="00FA5B64">
              <w:rPr>
                <w:sz w:val="21"/>
                <w:szCs w:val="21"/>
              </w:rPr>
              <w:t>846</w:t>
            </w:r>
            <w:r w:rsidRPr="00FB7B26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23C5" w14:textId="77777777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39A0" w14:textId="21186494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,331 </w:t>
            </w:r>
            <w:r w:rsidRPr="00FB7B26">
              <w:rPr>
                <w:sz w:val="21"/>
                <w:szCs w:val="21"/>
              </w:rPr>
              <w:t>(</w:t>
            </w:r>
            <w:r w:rsidRPr="00367CB9">
              <w:rPr>
                <w:sz w:val="21"/>
                <w:szCs w:val="21"/>
              </w:rPr>
              <w:t>14</w:t>
            </w:r>
            <w:r>
              <w:rPr>
                <w:sz w:val="21"/>
                <w:szCs w:val="21"/>
              </w:rPr>
              <w:t>,</w:t>
            </w:r>
            <w:r w:rsidRPr="00367CB9">
              <w:rPr>
                <w:sz w:val="21"/>
                <w:szCs w:val="21"/>
              </w:rPr>
              <w:t>283</w:t>
            </w:r>
            <w:r w:rsidRPr="00FB7B26">
              <w:rPr>
                <w:sz w:val="21"/>
                <w:szCs w:val="21"/>
              </w:rPr>
              <w:t>-</w:t>
            </w:r>
            <w:r w:rsidRPr="004F1CCB">
              <w:rPr>
                <w:sz w:val="21"/>
                <w:szCs w:val="21"/>
              </w:rPr>
              <w:t>27</w:t>
            </w:r>
            <w:r>
              <w:rPr>
                <w:sz w:val="21"/>
                <w:szCs w:val="21"/>
              </w:rPr>
              <w:t>,</w:t>
            </w:r>
            <w:r w:rsidRPr="004F1CCB">
              <w:rPr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3</w:t>
            </w:r>
            <w:r w:rsidRPr="00FB7B26">
              <w:rPr>
                <w:sz w:val="21"/>
                <w:szCs w:val="21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68BF" w14:textId="77777777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6E0185" w:rsidRPr="0020515D" w14:paraId="118097A0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94D3" w14:textId="41279A68" w:rsidR="006E0185" w:rsidRPr="0020515D" w:rsidRDefault="00534121" w:rsidP="006E0185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550</w:t>
            </w:r>
            <w:r w:rsidR="00A546F8">
              <w:rPr>
                <w:bCs/>
                <w:sz w:val="21"/>
                <w:szCs w:val="21"/>
                <w:lang w:eastAsia="zh-CN"/>
              </w:rPr>
              <w:t>1</w:t>
            </w:r>
            <w:r>
              <w:rPr>
                <w:bCs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293B" w14:textId="275B6525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3D66B2">
              <w:rPr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,</w:t>
            </w:r>
            <w:r w:rsidRPr="003D66B2">
              <w:rPr>
                <w:sz w:val="21"/>
                <w:szCs w:val="21"/>
              </w:rPr>
              <w:t>771</w:t>
            </w:r>
            <w:r>
              <w:rPr>
                <w:sz w:val="21"/>
                <w:szCs w:val="21"/>
              </w:rPr>
              <w:t xml:space="preserve"> </w:t>
            </w:r>
            <w:r w:rsidRPr="00FB7B26">
              <w:rPr>
                <w:sz w:val="21"/>
                <w:szCs w:val="21"/>
              </w:rPr>
              <w:t>(</w:t>
            </w:r>
            <w:r w:rsidRPr="00090799">
              <w:rPr>
                <w:sz w:val="21"/>
                <w:szCs w:val="21"/>
              </w:rPr>
              <w:t>20</w:t>
            </w:r>
            <w:r>
              <w:rPr>
                <w:sz w:val="21"/>
                <w:szCs w:val="21"/>
              </w:rPr>
              <w:t>,</w:t>
            </w:r>
            <w:r w:rsidRPr="00090799">
              <w:rPr>
                <w:sz w:val="21"/>
                <w:szCs w:val="21"/>
              </w:rPr>
              <w:t>076</w:t>
            </w:r>
            <w:r w:rsidRPr="00FB7B26">
              <w:rPr>
                <w:sz w:val="21"/>
                <w:szCs w:val="21"/>
              </w:rPr>
              <w:t>-</w:t>
            </w:r>
            <w:r w:rsidRPr="00090799">
              <w:rPr>
                <w:sz w:val="21"/>
                <w:szCs w:val="21"/>
              </w:rPr>
              <w:t>38</w:t>
            </w:r>
            <w:r>
              <w:rPr>
                <w:sz w:val="21"/>
                <w:szCs w:val="21"/>
              </w:rPr>
              <w:t>,</w:t>
            </w:r>
            <w:r w:rsidRPr="00090799">
              <w:rPr>
                <w:sz w:val="21"/>
                <w:szCs w:val="21"/>
              </w:rPr>
              <w:t>02</w:t>
            </w:r>
            <w:r>
              <w:rPr>
                <w:sz w:val="21"/>
                <w:szCs w:val="21"/>
              </w:rPr>
              <w:t>1</w:t>
            </w:r>
            <w:r w:rsidRPr="00FB7B26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C0AF" w14:textId="77777777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C3FB" w14:textId="7843FC5A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53221"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,</w:t>
            </w:r>
            <w:r w:rsidRPr="00E53221">
              <w:rPr>
                <w:sz w:val="21"/>
                <w:szCs w:val="21"/>
              </w:rPr>
              <w:t>94</w:t>
            </w:r>
            <w:r>
              <w:rPr>
                <w:sz w:val="21"/>
                <w:szCs w:val="21"/>
              </w:rPr>
              <w:t xml:space="preserve">7 </w:t>
            </w:r>
            <w:r w:rsidRPr="00FB7B26">
              <w:rPr>
                <w:sz w:val="21"/>
                <w:szCs w:val="21"/>
              </w:rPr>
              <w:t>(</w:t>
            </w:r>
            <w:r w:rsidRPr="00861DC1"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>,</w:t>
            </w:r>
            <w:r w:rsidRPr="00861DC1">
              <w:rPr>
                <w:sz w:val="21"/>
                <w:szCs w:val="21"/>
              </w:rPr>
              <w:t>984</w:t>
            </w:r>
            <w:r w:rsidRPr="00FB7B26">
              <w:rPr>
                <w:sz w:val="21"/>
                <w:szCs w:val="21"/>
              </w:rPr>
              <w:t>-</w:t>
            </w:r>
            <w:r w:rsidRPr="00144DA5">
              <w:rPr>
                <w:sz w:val="21"/>
                <w:szCs w:val="21"/>
              </w:rPr>
              <w:t>34</w:t>
            </w:r>
            <w:r>
              <w:rPr>
                <w:sz w:val="21"/>
                <w:szCs w:val="21"/>
              </w:rPr>
              <w:t>,</w:t>
            </w:r>
            <w:r w:rsidRPr="00144DA5">
              <w:rPr>
                <w:sz w:val="21"/>
                <w:szCs w:val="21"/>
              </w:rPr>
              <w:t>47</w:t>
            </w:r>
            <w:r>
              <w:rPr>
                <w:sz w:val="21"/>
                <w:szCs w:val="21"/>
              </w:rPr>
              <w:t>2</w:t>
            </w:r>
            <w:r w:rsidRPr="00FB7B26">
              <w:rPr>
                <w:sz w:val="21"/>
                <w:szCs w:val="21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35D3" w14:textId="77777777" w:rsidR="006E0185" w:rsidRPr="0020515D" w:rsidRDefault="006E0185" w:rsidP="006E0185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66027DD7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FF57F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Medical histor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A000C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B04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8D2BE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893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0515D" w:rsidRPr="0020515D" w14:paraId="6BB744C1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800B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Myocardial infarction (MI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DECA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DF7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18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001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415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74</w:t>
            </w:r>
          </w:p>
        </w:tc>
      </w:tr>
      <w:tr w:rsidR="0020515D" w:rsidRPr="0020515D" w14:paraId="452E86BD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9440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4A12" w14:textId="526555D8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782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403-35,3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60E3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E831" w14:textId="1083E9E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55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925-32,05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5FD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2E9D260E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D841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F60D" w14:textId="149B236D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62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5,427-31,8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32A7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1A04" w14:textId="2FB0FE90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2,614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4,854-22,39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F447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53713A2E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ADE4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Hypertens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F69F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1EFB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05*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94BA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47B77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03**</w:t>
            </w:r>
          </w:p>
        </w:tc>
      </w:tr>
      <w:tr w:rsidR="0020515D" w:rsidRPr="0020515D" w14:paraId="59DA4E18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C829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9161" w14:textId="1EAACBEA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884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6,528-31,8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10D4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5FA4" w14:textId="3422A445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3,74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5,285-28,00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137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5A6ECB59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C497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8E7A" w14:textId="195D9625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7,619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0,818-36,3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2ABF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43A6" w14:textId="3004A942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732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552-33,77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FDE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74E0AA1B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0619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Type 2 diabet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D516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564F7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00*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258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EB48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14*</w:t>
            </w:r>
          </w:p>
        </w:tc>
      </w:tr>
      <w:tr w:rsidR="0020515D" w:rsidRPr="0020515D" w14:paraId="410401FD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D2CE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1E19" w14:textId="3655BD84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22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455-30,0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8930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C3B0" w14:textId="3DDE19AD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652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6,909-28,39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1B3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7265DB0A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22EC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93AC" w14:textId="12545403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0,355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1,110-55,5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0274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F53C" w14:textId="0C8BCD61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7,63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577-41,64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B127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6DEAC7D1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FF7A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Disorder of lipid metabolis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B412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250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75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5026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6EE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575</w:t>
            </w:r>
          </w:p>
        </w:tc>
      </w:tr>
      <w:tr w:rsidR="0020515D" w:rsidRPr="0020515D" w14:paraId="661D99D9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A1B2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24C6" w14:textId="4827AF83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124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867-37,5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841E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319E" w14:textId="6A52B94F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35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245-34,22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2F27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58268C79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F9E5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6746C" w14:textId="358505D0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7,71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524-30,6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2FD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5ECA" w14:textId="029BF8F3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159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343-27,14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45B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0C762C8C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E0DC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lastRenderedPageBreak/>
              <w:t>Post PC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4F22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AA4D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33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BB1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5BE4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113</w:t>
            </w:r>
          </w:p>
        </w:tc>
      </w:tr>
      <w:tr w:rsidR="0020515D" w:rsidRPr="0020515D" w14:paraId="367C5A22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ADEF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70B5" w14:textId="4B3CD281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910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042-64,2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A326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C903" w14:textId="34AA2F4F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59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308-50,29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5A9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55BCB315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920E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1CC5" w14:textId="776485D0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664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258-29,7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8AC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E77C" w14:textId="7FE5C9E8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096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000-27,75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7A68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702D90FC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1B86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Peripheral artery disea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B6EE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745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5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24E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50D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195</w:t>
            </w:r>
          </w:p>
        </w:tc>
      </w:tr>
      <w:tr w:rsidR="0020515D" w:rsidRPr="0020515D" w14:paraId="1BB17810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1301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BFCB" w14:textId="666E6C6E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830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219-35,8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8B97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E637" w14:textId="2D7FC2D1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634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848-32,32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94F7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4E1C0042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B75D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0B13" w14:textId="35429925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58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008-31,9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E320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F98D" w14:textId="19619762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32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6,390-24,97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4F2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508EC57A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2C370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Smok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062E6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EE8C5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16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4B7E3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F7600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09**</w:t>
            </w:r>
          </w:p>
        </w:tc>
      </w:tr>
      <w:tr w:rsidR="0020515D" w:rsidRPr="0020515D" w14:paraId="1EFB8B43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AD51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No smoking history /Give up smok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C7A8" w14:textId="56F9EA78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7,82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0,131-42,5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3998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5396" w14:textId="4FF93AB4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20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673-37,10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7363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250FEC88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4B34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Sometim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D6C5" w14:textId="4CA4E91E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76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6,002-21,3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04FA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DA9D" w14:textId="274DFCC2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436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5,177-21,41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932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7DE033B0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E675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Oft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1A87" w14:textId="6D8FF079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75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098-27,5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88F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DA27" w14:textId="75E6717F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275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312-23,75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E343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6EA095B5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BE98A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Drink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B1DB0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EB884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16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94FA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BB1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115</w:t>
            </w:r>
          </w:p>
        </w:tc>
      </w:tr>
      <w:tr w:rsidR="0020515D" w:rsidRPr="0020515D" w14:paraId="7644AD3B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229D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No drinking history /Give up drink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9D33" w14:textId="46094439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7,41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425-43,5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A84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DA32" w14:textId="249CF8DE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64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093-36,90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916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0CC6ADE1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97D6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Sometim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B9B1" w14:textId="6C8B18B2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734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331-28,3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AA0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53AB" w14:textId="35042D7F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90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801-26,54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A1A3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1DCF5FE5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450A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Oft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623B" w14:textId="2F3F4446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3,62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5,883-21,8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43D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2FAE8" w14:textId="7C523A99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2,78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5,883-21,89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61A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436192CA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EA351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Diet (Whole Grain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C2D12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9F2C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8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414C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4D77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718</w:t>
            </w:r>
          </w:p>
        </w:tc>
      </w:tr>
      <w:tr w:rsidR="0020515D" w:rsidRPr="0020515D" w14:paraId="373FE623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30F1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Oft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540F" w14:textId="292B0294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7,485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988-34,7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09A5E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D699" w14:textId="799EFB23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21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061-30,05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8C3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5FBCEDEA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AECC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Sometim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9908" w14:textId="720EB6BD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304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553-36,0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A856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E2AD" w14:textId="63155BC8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495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123-34,59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F55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399780D7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1108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Nev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56BF" w14:textId="39855BBC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9,26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859-49,9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942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BA45" w14:textId="456F016A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9,26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579-49,90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A696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28746D82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6825D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Diet (High-fat and high-cholestero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3DD7D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4C49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20*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7FB28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D685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306</w:t>
            </w:r>
          </w:p>
        </w:tc>
      </w:tr>
      <w:tr w:rsidR="0020515D" w:rsidRPr="0020515D" w14:paraId="72DE731D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DFBF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Often contro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7093" w14:textId="4C1D0480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7,82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954-37,8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92D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9674" w14:textId="4E961FB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962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,058-33,77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B124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0D210671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12D9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Sometimes contro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FDA7" w14:textId="10428E1A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22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286-25,7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BBF3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094E" w14:textId="704B9202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22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6,611-25,78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DFB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1FBD571B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DA0B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Never contro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AC4B" w14:textId="645228A0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56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087-42,3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79F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8FFD" w14:textId="1E2D5176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18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5,978-36,75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B5C7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1ED3A328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3690C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Sport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1BAB8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D1A7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2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BBEF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1EFE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207</w:t>
            </w:r>
          </w:p>
        </w:tc>
      </w:tr>
      <w:tr w:rsidR="0020515D" w:rsidRPr="0020515D" w14:paraId="0A088E68" w14:textId="77777777" w:rsidTr="004E7388">
        <w:trPr>
          <w:trHeight w:val="2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07CE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Oft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2E3F" w14:textId="3EED7045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,97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7,866-31,8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FA8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1BFA" w14:textId="4B9AE3B9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4,71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6,546-29,25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1BFE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78F4B3FB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E8ED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Sometim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87F7" w14:textId="35F8E15B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87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789-36,0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ED96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920B" w14:textId="101F1178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686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316-34,60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5A84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20515D" w:rsidRPr="0020515D" w14:paraId="40BE84E5" w14:textId="77777777" w:rsidTr="004E7388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A99360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Nev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87B8FF" w14:textId="27EA352E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85,95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0,933-51,0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D0D06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D8AB81" w14:textId="12EDD33B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6,08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9,524-39,809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385FC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6F40DE" w:rsidRPr="0020515D" w14:paraId="114AE3A4" w14:textId="77777777" w:rsidTr="004E7388">
        <w:trPr>
          <w:trHeight w:val="280"/>
        </w:trPr>
        <w:tc>
          <w:tcPr>
            <w:tcW w:w="137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1666" w14:textId="63350693" w:rsidR="006F40DE" w:rsidRPr="0020515D" w:rsidRDefault="006F40DE" w:rsidP="00C27C81">
            <w:pPr>
              <w:spacing w:before="0" w:after="0" w:line="280" w:lineRule="exact"/>
              <w:jc w:val="both"/>
              <w:rPr>
                <w:rFonts w:eastAsia="Times New Roman" w:cs="Times New Roman"/>
                <w:sz w:val="21"/>
                <w:szCs w:val="21"/>
              </w:rPr>
            </w:pPr>
            <w:bookmarkStart w:id="1" w:name="OLE_LINK2"/>
            <w:bookmarkStart w:id="2" w:name="OLE_LINK3"/>
            <w:r w:rsidRPr="0020515D">
              <w:rPr>
                <w:rFonts w:cs="Times New Roman"/>
                <w:sz w:val="21"/>
                <w:szCs w:val="21"/>
                <w:lang w:eastAsia="zh-CN"/>
              </w:rPr>
              <w:t>PCI: percutaneous coronary intervention</w:t>
            </w:r>
            <w:bookmarkStart w:id="3" w:name="OLE_LINK4"/>
            <w:r w:rsidRPr="0020515D">
              <w:rPr>
                <w:rFonts w:hint="eastAsia"/>
                <w:sz w:val="21"/>
                <w:szCs w:val="21"/>
                <w:lang w:eastAsia="zh-CN"/>
              </w:rPr>
              <w:t>;</w:t>
            </w:r>
            <w:r w:rsidRPr="0020515D">
              <w:rPr>
                <w:sz w:val="21"/>
                <w:szCs w:val="21"/>
                <w:lang w:eastAsia="zh-CN"/>
              </w:rPr>
              <w:t xml:space="preserve"> BMI:</w:t>
            </w:r>
            <w:r w:rsidRPr="0020515D">
              <w:t xml:space="preserve"> </w:t>
            </w:r>
            <w:r w:rsidRPr="0020515D">
              <w:rPr>
                <w:sz w:val="21"/>
                <w:szCs w:val="21"/>
                <w:lang w:eastAsia="zh-CN"/>
              </w:rPr>
              <w:t>Body mass index</w:t>
            </w:r>
            <w:bookmarkEnd w:id="3"/>
          </w:p>
          <w:p w14:paraId="5481C40C" w14:textId="1A883F51" w:rsidR="006F40DE" w:rsidRPr="0020515D" w:rsidRDefault="006F40DE" w:rsidP="00C27C81">
            <w:pPr>
              <w:spacing w:before="0" w:after="0" w:line="280" w:lineRule="exact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20515D">
              <w:rPr>
                <w:rFonts w:eastAsia="Times New Roman" w:cs="Times New Roman"/>
                <w:sz w:val="21"/>
                <w:szCs w:val="21"/>
              </w:rPr>
              <w:t>* p&lt;0.05, ** p&lt;0.01</w:t>
            </w:r>
          </w:p>
        </w:tc>
      </w:tr>
      <w:bookmarkEnd w:id="1"/>
      <w:bookmarkEnd w:id="2"/>
    </w:tbl>
    <w:p w14:paraId="10AF5439" w14:textId="04286FD8" w:rsidR="00E65B56" w:rsidRDefault="00E65B56" w:rsidP="00E65B56">
      <w:pPr>
        <w:pStyle w:val="MDPI31text"/>
        <w:ind w:firstLine="0"/>
        <w:jc w:val="center"/>
        <w:rPr>
          <w:ins w:id="4" w:author="chenpingyu220@163.com" w:date="2021-01-22T14:16:00Z"/>
          <w:rFonts w:ascii="Times New Roman" w:hAnsi="Times New Roman"/>
          <w:b/>
          <w:bCs/>
          <w:color w:val="auto"/>
          <w:sz w:val="21"/>
          <w:szCs w:val="21"/>
        </w:rPr>
      </w:pPr>
    </w:p>
    <w:p w14:paraId="1E5770A3" w14:textId="77777777" w:rsidR="00E8244E" w:rsidRPr="0020515D" w:rsidRDefault="00E8244E" w:rsidP="00E65B56">
      <w:pPr>
        <w:pStyle w:val="MDPI31text"/>
        <w:ind w:firstLine="0"/>
        <w:jc w:val="center"/>
        <w:rPr>
          <w:rFonts w:ascii="Times New Roman" w:hAnsi="Times New Roman"/>
          <w:b/>
          <w:bCs/>
          <w:color w:val="auto"/>
          <w:sz w:val="21"/>
          <w:szCs w:val="21"/>
        </w:rPr>
      </w:pPr>
      <w:bookmarkStart w:id="5" w:name="_GoBack"/>
      <w:bookmarkEnd w:id="5"/>
    </w:p>
    <w:p w14:paraId="313ED4EB" w14:textId="0A992BAA" w:rsidR="00E65B56" w:rsidRPr="0020515D" w:rsidRDefault="00E65B56" w:rsidP="00D8480D">
      <w:pPr>
        <w:keepNext/>
        <w:rPr>
          <w:rFonts w:cs="Times New Roman"/>
          <w:b/>
          <w:szCs w:val="24"/>
        </w:rPr>
      </w:pPr>
      <w:r w:rsidRPr="0020515D">
        <w:rPr>
          <w:rFonts w:cs="Times New Roman"/>
          <w:b/>
          <w:szCs w:val="24"/>
        </w:rPr>
        <w:lastRenderedPageBreak/>
        <w:t xml:space="preserve">Supplementary </w:t>
      </w:r>
      <w:r w:rsidR="00C27C81">
        <w:rPr>
          <w:rFonts w:cs="Times New Roman"/>
          <w:b/>
          <w:szCs w:val="24"/>
        </w:rPr>
        <w:t>Table</w:t>
      </w:r>
      <w:r w:rsidRPr="0020515D">
        <w:rPr>
          <w:rFonts w:cs="Times New Roman"/>
          <w:b/>
          <w:szCs w:val="24"/>
        </w:rPr>
        <w:t xml:space="preserve"> </w:t>
      </w:r>
      <w:r w:rsidR="00276F71" w:rsidRPr="0020515D">
        <w:rPr>
          <w:rFonts w:cs="Times New Roman"/>
          <w:b/>
          <w:szCs w:val="24"/>
        </w:rPr>
        <w:t>2</w:t>
      </w:r>
      <w:r w:rsidRPr="0020515D">
        <w:rPr>
          <w:rFonts w:cs="Times New Roman"/>
          <w:b/>
          <w:szCs w:val="24"/>
        </w:rPr>
        <w:t xml:space="preserve">. </w:t>
      </w:r>
      <w:r w:rsidRPr="0020515D">
        <w:rPr>
          <w:rFonts w:cs="Times New Roman"/>
          <w:bCs/>
          <w:szCs w:val="24"/>
        </w:rPr>
        <w:t xml:space="preserve">Univariate analysis of the economic burden on </w:t>
      </w:r>
      <w:r w:rsidR="00F5241A" w:rsidRPr="0020515D">
        <w:rPr>
          <w:rFonts w:cs="Times New Roman"/>
          <w:bCs/>
          <w:szCs w:val="24"/>
        </w:rPr>
        <w:t xml:space="preserve">the </w:t>
      </w:r>
      <w:r w:rsidRPr="0020515D">
        <w:rPr>
          <w:rFonts w:cs="Times New Roman"/>
          <w:bCs/>
          <w:szCs w:val="24"/>
        </w:rPr>
        <w:t>de</w:t>
      </w:r>
      <w:r w:rsidRPr="0020515D">
        <w:rPr>
          <w:rFonts w:cs="Times New Roman" w:hint="eastAsia"/>
          <w:bCs/>
          <w:szCs w:val="24"/>
        </w:rPr>
        <w:t>ceased</w:t>
      </w:r>
    </w:p>
    <w:tbl>
      <w:tblPr>
        <w:tblW w:w="13764" w:type="dxa"/>
        <w:tblLook w:val="04A0" w:firstRow="1" w:lastRow="0" w:firstColumn="1" w:lastColumn="0" w:noHBand="0" w:noVBand="1"/>
      </w:tblPr>
      <w:tblGrid>
        <w:gridCol w:w="5112"/>
        <w:gridCol w:w="3120"/>
        <w:gridCol w:w="1200"/>
        <w:gridCol w:w="3072"/>
        <w:gridCol w:w="1200"/>
        <w:gridCol w:w="60"/>
      </w:tblGrid>
      <w:tr w:rsidR="003676DC" w:rsidRPr="0020515D" w14:paraId="0168D574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27AF66A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20515D">
              <w:rPr>
                <w:rFonts w:eastAsia="宋体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24C1F7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20515D">
              <w:rPr>
                <w:rFonts w:eastAsia="宋体" w:cs="Times New Roman"/>
                <w:b/>
                <w:bCs/>
                <w:sz w:val="21"/>
                <w:szCs w:val="21"/>
              </w:rPr>
              <w:t>All-cause costs median (IQR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D5F1136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b/>
                <w:bCs/>
                <w:i/>
                <w:iCs/>
                <w:sz w:val="21"/>
                <w:szCs w:val="21"/>
              </w:rPr>
            </w:pPr>
            <w:r w:rsidRPr="0020515D">
              <w:rPr>
                <w:rFonts w:eastAsia="宋体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20515D">
              <w:rPr>
                <w:rFonts w:eastAsia="宋体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3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324125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20515D">
              <w:rPr>
                <w:rFonts w:eastAsia="宋体" w:cs="Times New Roman"/>
                <w:b/>
                <w:bCs/>
                <w:sz w:val="21"/>
                <w:szCs w:val="21"/>
              </w:rPr>
              <w:t>Cardiovascular-related costs median (IQR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9DF952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b/>
                <w:bCs/>
                <w:i/>
                <w:iCs/>
                <w:sz w:val="21"/>
                <w:szCs w:val="21"/>
              </w:rPr>
            </w:pPr>
            <w:r w:rsidRPr="0020515D">
              <w:rPr>
                <w:rFonts w:eastAsia="宋体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20515D">
              <w:rPr>
                <w:rFonts w:eastAsia="宋体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3676DC" w:rsidRPr="0020515D" w14:paraId="0B7CDAAF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7B0A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Cause of death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F571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C7FA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21*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B4C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68E4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59</w:t>
            </w:r>
          </w:p>
        </w:tc>
      </w:tr>
      <w:tr w:rsidR="003676DC" w:rsidRPr="0020515D" w14:paraId="324D51D5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159C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Non-cardiovascular caus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D7B1" w14:textId="5C85C95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7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485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844-58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86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68D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854F" w14:textId="5DC9BB41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4,362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54-13,49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E2D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07912D89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240E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Cardiovascular caus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1876" w14:textId="2DFA5FD4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66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9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1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258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C05F" w14:textId="1F21924B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,056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5,6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BD5A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3801747B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C9285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Gend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DE989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F1DA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585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F242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55A5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421</w:t>
            </w:r>
          </w:p>
        </w:tc>
      </w:tr>
      <w:tr w:rsidR="003676DC" w:rsidRPr="0020515D" w14:paraId="726EEF28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6ED9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3E58" w14:textId="6D38CCC6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406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26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14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82B3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C082" w14:textId="65F60D61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,283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1,2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E68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64E98D6C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C61F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5F03" w14:textId="5BC4FA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75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9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2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E86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A4D7" w14:textId="2B6C1CAE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,023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6,6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C71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572AFF" w:rsidRPr="0020515D" w14:paraId="34A4A8AD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3558D" w14:textId="477B0808" w:rsidR="00572AFF" w:rsidRPr="0020515D" w:rsidRDefault="00572AFF" w:rsidP="00572AFF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Age classification (year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602F4" w14:textId="77777777" w:rsidR="00572AFF" w:rsidRPr="0020515D" w:rsidRDefault="00572AFF" w:rsidP="00572AFF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0083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724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C926F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74EE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946</w:t>
            </w:r>
          </w:p>
        </w:tc>
      </w:tr>
      <w:tr w:rsidR="00572AFF" w:rsidRPr="0020515D" w14:paraId="3A55326E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C300" w14:textId="733681EA" w:rsidR="00572AFF" w:rsidRPr="0020515D" w:rsidRDefault="00534121" w:rsidP="00572AFF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18</w:t>
            </w:r>
            <w:r w:rsidR="00572AFF">
              <w:rPr>
                <w:bCs/>
                <w:sz w:val="21"/>
                <w:szCs w:val="21"/>
                <w:lang w:eastAsia="zh-CN"/>
              </w:rPr>
              <w:t>-5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9BC8" w14:textId="204E8F68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1,639 (1,362-37,3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3E1E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E57B" w14:textId="5417E9B0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,723 (1,283-19,1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7EB1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572AFF" w:rsidRPr="0020515D" w14:paraId="6A6C6B5E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6F8A" w14:textId="0D22F1A9" w:rsidR="00572AFF" w:rsidRPr="0020515D" w:rsidRDefault="00572AFF" w:rsidP="00572AFF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51-6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E935" w14:textId="5094C45F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,797 (0-33,6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27BA2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C679" w14:textId="346CE1DA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,377 (0-7,3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FAE1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572AFF" w:rsidRPr="0020515D" w14:paraId="4DA5F1B5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E8FC" w14:textId="109D996B" w:rsidR="00572AFF" w:rsidRPr="0020515D" w:rsidRDefault="00572AFF" w:rsidP="00572AFF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61-7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04B4" w14:textId="71EA50F1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,504 (0-12,4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6293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A4E6" w14:textId="502124A9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,844 (0-12,3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035E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572AFF" w:rsidRPr="0020515D" w14:paraId="5C6F6B4A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8E4F" w14:textId="09135A1E" w:rsidR="00572AFF" w:rsidRPr="0020515D" w:rsidRDefault="00572AFF" w:rsidP="00572AFF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 xml:space="preserve">70-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5992" w14:textId="29746DBA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,590 (0-19,8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0D09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C154" w14:textId="228857A4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,005 (0-15,6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69B0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572AFF" w:rsidRPr="0020515D" w14:paraId="4BA15379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3D45E" w14:textId="55570210" w:rsidR="00572AFF" w:rsidRPr="0020515D" w:rsidRDefault="00572AFF" w:rsidP="00572AFF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BMI (kg/m</w:t>
            </w:r>
            <w:r w:rsidRPr="0020515D">
              <w:rPr>
                <w:rFonts w:eastAsia="宋体" w:cs="Times New Roman"/>
                <w:sz w:val="21"/>
                <w:szCs w:val="21"/>
                <w:vertAlign w:val="superscript"/>
              </w:rPr>
              <w:t>2</w:t>
            </w:r>
            <w:r w:rsidRPr="0020515D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6F5DD" w14:textId="77777777" w:rsidR="00572AFF" w:rsidRPr="0020515D" w:rsidRDefault="00572AFF" w:rsidP="00572AFF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2DF59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49*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F3ECA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87C9C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19*</w:t>
            </w:r>
          </w:p>
        </w:tc>
      </w:tr>
      <w:tr w:rsidR="00572AFF" w:rsidRPr="0020515D" w14:paraId="39389FA7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2AE4" w14:textId="05F6F589" w:rsidR="00572AFF" w:rsidRPr="0020515D" w:rsidRDefault="00572AFF" w:rsidP="00572AFF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-18.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2FD0" w14:textId="565A8DAC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775 (0-16,66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273D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1F90" w14:textId="6396E5CC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737 (0-6,7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86F7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572AFF" w:rsidRPr="0020515D" w14:paraId="1EFF1FB3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8F20" w14:textId="30871C02" w:rsidR="00572AFF" w:rsidRPr="0020515D" w:rsidRDefault="00572AFF" w:rsidP="00572AFF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18.</w:t>
            </w:r>
            <w:r w:rsidR="00A546F8">
              <w:rPr>
                <w:bCs/>
                <w:sz w:val="21"/>
                <w:szCs w:val="21"/>
                <w:lang w:eastAsia="zh-CN"/>
              </w:rPr>
              <w:t>5</w:t>
            </w:r>
            <w:r>
              <w:rPr>
                <w:bCs/>
                <w:sz w:val="21"/>
                <w:szCs w:val="21"/>
                <w:lang w:eastAsia="zh-CN"/>
              </w:rPr>
              <w:t>-23.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A713" w14:textId="164F813B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0,785 (8-37,2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65AF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C60F" w14:textId="2EFABE4B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4,361 (8-30,1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2556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572AFF" w:rsidRPr="0020515D" w14:paraId="65887AA3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C622" w14:textId="213FCB7D" w:rsidR="00572AFF" w:rsidRPr="0020515D" w:rsidRDefault="00572AFF" w:rsidP="00572AFF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2</w:t>
            </w:r>
            <w:r w:rsidR="00A546F8">
              <w:rPr>
                <w:bCs/>
                <w:sz w:val="21"/>
                <w:szCs w:val="21"/>
                <w:lang w:eastAsia="zh-CN"/>
              </w:rPr>
              <w:t>4</w:t>
            </w:r>
            <w:r>
              <w:rPr>
                <w:bCs/>
                <w:sz w:val="21"/>
                <w:szCs w:val="21"/>
                <w:lang w:eastAsia="zh-CN"/>
              </w:rPr>
              <w:t>.</w:t>
            </w:r>
            <w:r w:rsidR="00285ECA">
              <w:rPr>
                <w:bCs/>
                <w:sz w:val="21"/>
                <w:szCs w:val="21"/>
                <w:lang w:eastAsia="zh-CN"/>
              </w:rPr>
              <w:t>0</w:t>
            </w:r>
            <w:r>
              <w:rPr>
                <w:bCs/>
                <w:sz w:val="21"/>
                <w:szCs w:val="21"/>
                <w:lang w:eastAsia="zh-CN"/>
              </w:rPr>
              <w:t>-27.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D15B" w14:textId="682051EE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,142 (0-12,9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6314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D9FE" w14:textId="64630E66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533 (0-6,0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DC69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572AFF" w:rsidRPr="0020515D" w14:paraId="39BEEAB8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BEE5" w14:textId="48AF7177" w:rsidR="00572AFF" w:rsidRPr="0020515D" w:rsidRDefault="00572AFF" w:rsidP="00572AFF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2</w:t>
            </w:r>
            <w:r w:rsidR="00A546F8">
              <w:rPr>
                <w:bCs/>
                <w:sz w:val="21"/>
                <w:szCs w:val="21"/>
                <w:lang w:eastAsia="zh-CN"/>
              </w:rPr>
              <w:t>8.0</w:t>
            </w:r>
            <w:r>
              <w:rPr>
                <w:bCs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1E74" w14:textId="689ACDC0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7,485 (819-24,6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F1A7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5F45" w14:textId="472C4003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,749 (819-19,1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BE79" w14:textId="77777777" w:rsidR="00572AFF" w:rsidRPr="0020515D" w:rsidRDefault="00572AFF" w:rsidP="00572AFF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6E4115CC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F689C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Medical insuranc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D2BB8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2635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41*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D9C76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599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307</w:t>
            </w:r>
          </w:p>
        </w:tc>
      </w:tr>
      <w:tr w:rsidR="003676DC" w:rsidRPr="0020515D" w14:paraId="6BCE0E9A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1258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Basic medical insurance system for urban employe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8EB7" w14:textId="1273630C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3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27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-26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2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C6AA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4CD6" w14:textId="07A08E95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,674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8,3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88D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46C5720F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0A01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Basic medical insurance for urban residen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9D1C" w14:textId="0346A590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27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4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4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FF5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2B22" w14:textId="358A954A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,278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6,6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B8D5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044489C1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8982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The new rural cooperative medical care syste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14D3" w14:textId="634065BE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309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7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8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98E6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9CE1" w14:textId="208E0356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309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2,7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17B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692D04A8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5E4B" w14:textId="0DA0B913" w:rsidR="00E65B56" w:rsidRPr="0020515D" w:rsidRDefault="00583C8A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Uninsur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5164" w14:textId="3A24DE80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35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63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9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194-103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5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439E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D985" w14:textId="0322D0B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9,1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83F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049A7387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7E04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Oth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4940" w14:textId="525EA900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7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01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31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8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085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0279" w14:textId="69ADA11E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,386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1,2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AD4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2CDD09E8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EBE83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Medical history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F7178" w14:textId="77777777" w:rsidR="00E65B56" w:rsidRPr="0020515D" w:rsidRDefault="00E65B56" w:rsidP="00C27C81">
            <w:pPr>
              <w:spacing w:before="0" w:after="0" w:line="280" w:lineRule="exact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E62E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B4788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F790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676DC" w:rsidRPr="0020515D" w14:paraId="3751BCA5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E4C5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Myocardial infarction (MI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2B17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DCC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291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C7AA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B620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234</w:t>
            </w:r>
          </w:p>
        </w:tc>
      </w:tr>
      <w:tr w:rsidR="003676DC" w:rsidRPr="0020515D" w14:paraId="221280D0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E9AC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3C43" w14:textId="021B2D11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50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9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2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827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3546" w14:textId="450AF549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,800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3,24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85A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5CCBF6F3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7751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2A67" w14:textId="5ACE6E29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5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08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228-51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9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924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6687D" w14:textId="5070C5E3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9,481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1228-19,8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7F6A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48F99898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A245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Hypertensi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EA50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D036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80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769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69E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135</w:t>
            </w:r>
          </w:p>
        </w:tc>
      </w:tr>
      <w:tr w:rsidR="003676DC" w:rsidRPr="0020515D" w14:paraId="4D3ABDA7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C906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C1CC" w14:textId="45DA3861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51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4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45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880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2580" w14:textId="1164838A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,069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7,0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842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1A363F79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A9D70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AF80" w14:textId="17F2E1C2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4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941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26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3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84D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D113" w14:textId="5816F21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,318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8,89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A7F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1EBA3789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BF07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Type 2 diabet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409E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B56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477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1F9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92C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685</w:t>
            </w:r>
          </w:p>
        </w:tc>
      </w:tr>
      <w:tr w:rsidR="003676DC" w:rsidRPr="0020515D" w14:paraId="189D7C0F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48AD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lastRenderedPageBreak/>
              <w:t xml:space="preserve">  N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00BF" w14:textId="5E0B4795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590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6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6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6870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94B6" w14:textId="03523599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,278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5,6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E60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22D1655A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FE2C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DD10" w14:textId="1FB5B925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502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37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3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8B0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3C34" w14:textId="03DEEEE0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,362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2,4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5F7F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499AC582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FBD8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Disorder of lipid metabolis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789E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1580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99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89A4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956F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49*</w:t>
            </w:r>
          </w:p>
        </w:tc>
      </w:tr>
      <w:tr w:rsidR="003676DC" w:rsidRPr="0020515D" w14:paraId="28F997AF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DC66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1C88" w14:textId="197D754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40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9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2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6153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97C6" w14:textId="1A7EB503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,228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2,3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730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4F5CB9CD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E5E0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78EC" w14:textId="6F2A60BE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8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568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19-26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5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D89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FC8F" w14:textId="09F2EFF4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4,463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819-19,1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B12B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581DD080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DEFD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Post PC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70DE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D023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110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A03E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0F9D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060</w:t>
            </w:r>
          </w:p>
        </w:tc>
      </w:tr>
      <w:tr w:rsidR="003676DC" w:rsidRPr="0020515D" w14:paraId="739CF22B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AFDF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AAAC" w14:textId="6233A83B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960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8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79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45D9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78CF8" w14:textId="47EC0CE3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,322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8,3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D898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0FA28C3F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493E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AB04" w14:textId="0E6377A6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7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817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203-32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7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639E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497E" w14:textId="45B74D39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3,226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22,7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16E1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6AE3DC0F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083A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Peripheral artery diseas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93E0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ED6A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476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CAD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1B1C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0.251</w:t>
            </w:r>
          </w:p>
        </w:tc>
      </w:tr>
      <w:tr w:rsidR="003676DC" w:rsidRPr="0020515D" w14:paraId="5B874547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7E28F4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F5FC11" w14:textId="400F88C0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503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9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268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D419CE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EEB099" w14:textId="241A6351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1,716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13,249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F9E9B3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676DC" w:rsidRPr="0020515D" w14:paraId="3C929D41" w14:textId="77777777" w:rsidTr="004E7388">
        <w:trPr>
          <w:gridAfter w:val="1"/>
          <w:wAfter w:w="60" w:type="dxa"/>
          <w:trHeight w:val="280"/>
        </w:trPr>
        <w:tc>
          <w:tcPr>
            <w:tcW w:w="5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9990B" w14:textId="77777777" w:rsidR="00E65B56" w:rsidRPr="0020515D" w:rsidRDefault="00E65B56" w:rsidP="00C27C81">
            <w:pPr>
              <w:spacing w:before="0" w:after="0" w:line="280" w:lineRule="exact"/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13C8D" w14:textId="2190AA95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7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479</w:t>
            </w:r>
            <w:r w:rsidR="00900072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26</w:t>
            </w:r>
            <w:r w:rsidR="009E4BBF" w:rsidRPr="0020515D">
              <w:rPr>
                <w:rFonts w:eastAsia="宋体" w:cs="Times New Roman"/>
                <w:sz w:val="21"/>
                <w:szCs w:val="21"/>
              </w:rPr>
              <w:t>,</w:t>
            </w:r>
            <w:r w:rsidRPr="0020515D">
              <w:rPr>
                <w:rFonts w:eastAsia="宋体" w:cs="Times New Roman"/>
                <w:sz w:val="21"/>
                <w:szCs w:val="21"/>
              </w:rPr>
              <w:t>24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CA2F3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400D1" w14:textId="2360EB93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0515D">
              <w:rPr>
                <w:rFonts w:eastAsia="宋体" w:cs="Times New Roman"/>
                <w:sz w:val="21"/>
                <w:szCs w:val="21"/>
              </w:rPr>
              <w:t>2,884</w:t>
            </w:r>
            <w:r w:rsidR="00D27319" w:rsidRPr="0020515D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20515D">
              <w:rPr>
                <w:rFonts w:eastAsia="宋体" w:cs="Times New Roman"/>
                <w:sz w:val="21"/>
                <w:szCs w:val="21"/>
              </w:rPr>
              <w:t>(0-26,24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04922" w14:textId="77777777" w:rsidR="00E65B56" w:rsidRPr="0020515D" w:rsidRDefault="00E65B56" w:rsidP="00C27C81">
            <w:pPr>
              <w:spacing w:before="0" w:after="0" w:line="280" w:lineRule="exact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CA452C" w:rsidRPr="0020515D" w14:paraId="59873F0C" w14:textId="77777777" w:rsidTr="004E7388">
        <w:trPr>
          <w:trHeight w:val="280"/>
        </w:trPr>
        <w:tc>
          <w:tcPr>
            <w:tcW w:w="137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E086" w14:textId="52228425" w:rsidR="00CA452C" w:rsidRPr="0020515D" w:rsidRDefault="00CA452C" w:rsidP="00C27C81">
            <w:pPr>
              <w:spacing w:before="0" w:after="0" w:line="280" w:lineRule="exact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0515D">
              <w:rPr>
                <w:rFonts w:cs="Times New Roman"/>
                <w:sz w:val="21"/>
                <w:szCs w:val="21"/>
                <w:lang w:eastAsia="zh-CN"/>
              </w:rPr>
              <w:t>PCI: percutaneous coronary intervention</w:t>
            </w:r>
            <w:r w:rsidRPr="0020515D">
              <w:rPr>
                <w:rFonts w:hint="eastAsia"/>
                <w:sz w:val="21"/>
                <w:szCs w:val="21"/>
                <w:lang w:eastAsia="zh-CN"/>
              </w:rPr>
              <w:t>;</w:t>
            </w:r>
            <w:r w:rsidRPr="0020515D">
              <w:rPr>
                <w:sz w:val="21"/>
                <w:szCs w:val="21"/>
                <w:lang w:eastAsia="zh-CN"/>
              </w:rPr>
              <w:t xml:space="preserve"> BMI:</w:t>
            </w:r>
            <w:r w:rsidRPr="0020515D">
              <w:t xml:space="preserve"> </w:t>
            </w:r>
            <w:r w:rsidRPr="0020515D">
              <w:rPr>
                <w:sz w:val="21"/>
                <w:szCs w:val="21"/>
                <w:lang w:eastAsia="zh-CN"/>
              </w:rPr>
              <w:t>Body mass index</w:t>
            </w:r>
          </w:p>
          <w:p w14:paraId="5E96C819" w14:textId="24E93F29" w:rsidR="00CA452C" w:rsidRPr="0020515D" w:rsidRDefault="00CA452C" w:rsidP="00C27C81">
            <w:pPr>
              <w:spacing w:before="0" w:after="0" w:line="280" w:lineRule="exact"/>
              <w:jc w:val="both"/>
              <w:rPr>
                <w:rFonts w:eastAsia="Times New Roman" w:cs="Times New Roman"/>
                <w:sz w:val="21"/>
                <w:szCs w:val="21"/>
              </w:rPr>
            </w:pPr>
            <w:r w:rsidRPr="0020515D">
              <w:rPr>
                <w:rFonts w:eastAsia="Times New Roman" w:cs="Times New Roman"/>
                <w:sz w:val="21"/>
                <w:szCs w:val="21"/>
              </w:rPr>
              <w:t>* p&lt;0.05, ** p&lt;0.01</w:t>
            </w:r>
          </w:p>
        </w:tc>
      </w:tr>
    </w:tbl>
    <w:p w14:paraId="7B65BC41" w14:textId="77777777" w:rsidR="00DE23E8" w:rsidRPr="0020515D" w:rsidRDefault="00DE23E8" w:rsidP="00654E8F">
      <w:pPr>
        <w:spacing w:before="240"/>
      </w:pPr>
    </w:p>
    <w:sectPr w:rsidR="00DE23E8" w:rsidRPr="0020515D" w:rsidSect="00E65B56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998D91" w14:textId="77777777" w:rsidR="00326EBE" w:rsidRDefault="00326EBE" w:rsidP="00117666">
      <w:pPr>
        <w:spacing w:after="0"/>
      </w:pPr>
      <w:r>
        <w:separator/>
      </w:r>
    </w:p>
  </w:endnote>
  <w:endnote w:type="continuationSeparator" w:id="0">
    <w:p w14:paraId="4E80159D" w14:textId="77777777" w:rsidR="00326EBE" w:rsidRDefault="00326E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E7388" w:rsidRPr="00577C4C" w:rsidRDefault="004E738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E7388" w:rsidRPr="00577C4C" w:rsidRDefault="004E73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E7388" w:rsidRPr="00577C4C" w:rsidRDefault="004E73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E7388" w:rsidRPr="00577C4C" w:rsidRDefault="004E738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E7388" w:rsidRPr="00577C4C" w:rsidRDefault="004E73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E7388" w:rsidRPr="00577C4C" w:rsidRDefault="004E73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FE40CE" w14:textId="77777777" w:rsidR="00067356" w:rsidRPr="00577C4C" w:rsidRDefault="00067356" w:rsidP="00067356">
    <w:pPr>
      <w:jc w:val="right"/>
      <w:rPr>
        <w:color w:val="000000" w:themeColor="text1"/>
        <w:szCs w:val="40"/>
      </w:rPr>
    </w:pPr>
    <w:r w:rsidRPr="00577C4C">
      <w:rPr>
        <w:color w:val="000000" w:themeColor="text1"/>
        <w:szCs w:val="40"/>
      </w:rPr>
      <w:fldChar w:fldCharType="begin"/>
    </w:r>
    <w:r w:rsidRPr="00577C4C">
      <w:rPr>
        <w:color w:val="000000" w:themeColor="text1"/>
        <w:szCs w:val="40"/>
      </w:rPr>
      <w:instrText xml:space="preserve"> PAGE  \* Arabic  \* MERGEFORMAT </w:instrText>
    </w:r>
    <w:r w:rsidRPr="00577C4C">
      <w:rPr>
        <w:color w:val="000000" w:themeColor="text1"/>
        <w:szCs w:val="40"/>
      </w:rPr>
      <w:fldChar w:fldCharType="separate"/>
    </w:r>
    <w:r>
      <w:rPr>
        <w:color w:val="000000" w:themeColor="text1"/>
        <w:szCs w:val="40"/>
      </w:rPr>
      <w:t>2</w:t>
    </w:r>
    <w:r w:rsidRPr="00577C4C">
      <w:rPr>
        <w:color w:val="000000" w:themeColor="text1"/>
        <w:szCs w:val="40"/>
      </w:rPr>
      <w:fldChar w:fldCharType="end"/>
    </w:r>
  </w:p>
  <w:p w14:paraId="2D2DE890" w14:textId="77777777" w:rsidR="00067356" w:rsidRDefault="00067356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F8343" w14:textId="77777777" w:rsidR="00326EBE" w:rsidRDefault="00326EBE" w:rsidP="00117666">
      <w:pPr>
        <w:spacing w:after="0"/>
      </w:pPr>
      <w:r>
        <w:separator/>
      </w:r>
    </w:p>
  </w:footnote>
  <w:footnote w:type="continuationSeparator" w:id="0">
    <w:p w14:paraId="2A90E901" w14:textId="77777777" w:rsidR="00326EBE" w:rsidRDefault="00326E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4E7388" w:rsidRPr="009151AA" w:rsidRDefault="004E738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E7388" w:rsidRDefault="004E738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enpingyu220@163.com">
    <w15:presenceInfo w15:providerId="Windows Live" w15:userId="905cc2eb9cd9f7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0M7a0MDAwszAzMzNU0lEKTi0uzszPAykwrgUAsmWaBCwAAAA="/>
  </w:docVars>
  <w:rsids>
    <w:rsidRoot w:val="00ED20B5"/>
    <w:rsid w:val="00001B9F"/>
    <w:rsid w:val="0001436A"/>
    <w:rsid w:val="00034304"/>
    <w:rsid w:val="00035434"/>
    <w:rsid w:val="00052A14"/>
    <w:rsid w:val="00067356"/>
    <w:rsid w:val="00077D53"/>
    <w:rsid w:val="00093E0F"/>
    <w:rsid w:val="000D6B83"/>
    <w:rsid w:val="000D71BF"/>
    <w:rsid w:val="00105FD9"/>
    <w:rsid w:val="00117666"/>
    <w:rsid w:val="00132112"/>
    <w:rsid w:val="00132EC8"/>
    <w:rsid w:val="001549D3"/>
    <w:rsid w:val="00160065"/>
    <w:rsid w:val="00176E4A"/>
    <w:rsid w:val="00177D84"/>
    <w:rsid w:val="0020515D"/>
    <w:rsid w:val="00267D18"/>
    <w:rsid w:val="00270907"/>
    <w:rsid w:val="00274347"/>
    <w:rsid w:val="00276215"/>
    <w:rsid w:val="00276F71"/>
    <w:rsid w:val="00280F80"/>
    <w:rsid w:val="00285ECA"/>
    <w:rsid w:val="002868E2"/>
    <w:rsid w:val="002869C3"/>
    <w:rsid w:val="002936E4"/>
    <w:rsid w:val="00297432"/>
    <w:rsid w:val="002B4A57"/>
    <w:rsid w:val="002C74CA"/>
    <w:rsid w:val="003123F4"/>
    <w:rsid w:val="00326EBE"/>
    <w:rsid w:val="003544FB"/>
    <w:rsid w:val="003676DC"/>
    <w:rsid w:val="003870AE"/>
    <w:rsid w:val="003D2F2D"/>
    <w:rsid w:val="00401590"/>
    <w:rsid w:val="00435795"/>
    <w:rsid w:val="00447801"/>
    <w:rsid w:val="00452E9C"/>
    <w:rsid w:val="004735C8"/>
    <w:rsid w:val="004947A6"/>
    <w:rsid w:val="004961FF"/>
    <w:rsid w:val="004977C3"/>
    <w:rsid w:val="004E7388"/>
    <w:rsid w:val="00504935"/>
    <w:rsid w:val="00517A89"/>
    <w:rsid w:val="005250F2"/>
    <w:rsid w:val="00534121"/>
    <w:rsid w:val="00537098"/>
    <w:rsid w:val="00572AFF"/>
    <w:rsid w:val="00583C8A"/>
    <w:rsid w:val="00593EEA"/>
    <w:rsid w:val="005A5EEE"/>
    <w:rsid w:val="006138AE"/>
    <w:rsid w:val="006375C7"/>
    <w:rsid w:val="00654E8F"/>
    <w:rsid w:val="00656763"/>
    <w:rsid w:val="00660D05"/>
    <w:rsid w:val="006820B1"/>
    <w:rsid w:val="006B7D14"/>
    <w:rsid w:val="006E0185"/>
    <w:rsid w:val="006E7D6A"/>
    <w:rsid w:val="006F40DE"/>
    <w:rsid w:val="00701727"/>
    <w:rsid w:val="0070566C"/>
    <w:rsid w:val="00714C50"/>
    <w:rsid w:val="00725A7D"/>
    <w:rsid w:val="007276C6"/>
    <w:rsid w:val="007501BE"/>
    <w:rsid w:val="00790BB3"/>
    <w:rsid w:val="007C206C"/>
    <w:rsid w:val="007D40D6"/>
    <w:rsid w:val="008039EE"/>
    <w:rsid w:val="00817170"/>
    <w:rsid w:val="00817DD6"/>
    <w:rsid w:val="0083759F"/>
    <w:rsid w:val="00885156"/>
    <w:rsid w:val="00900072"/>
    <w:rsid w:val="009151AA"/>
    <w:rsid w:val="0093429D"/>
    <w:rsid w:val="00943573"/>
    <w:rsid w:val="00952D58"/>
    <w:rsid w:val="00957238"/>
    <w:rsid w:val="00964134"/>
    <w:rsid w:val="00970F7D"/>
    <w:rsid w:val="00994A3D"/>
    <w:rsid w:val="009C2B12"/>
    <w:rsid w:val="009E4BBF"/>
    <w:rsid w:val="00A174D9"/>
    <w:rsid w:val="00A3361D"/>
    <w:rsid w:val="00A471AC"/>
    <w:rsid w:val="00A546F8"/>
    <w:rsid w:val="00A86187"/>
    <w:rsid w:val="00AA4D24"/>
    <w:rsid w:val="00AB6715"/>
    <w:rsid w:val="00B05BF9"/>
    <w:rsid w:val="00B1671E"/>
    <w:rsid w:val="00B25EB8"/>
    <w:rsid w:val="00B37F4D"/>
    <w:rsid w:val="00B678BB"/>
    <w:rsid w:val="00BE2719"/>
    <w:rsid w:val="00BF2F52"/>
    <w:rsid w:val="00C27C81"/>
    <w:rsid w:val="00C41504"/>
    <w:rsid w:val="00C52A7B"/>
    <w:rsid w:val="00C56BAF"/>
    <w:rsid w:val="00C679AA"/>
    <w:rsid w:val="00C75972"/>
    <w:rsid w:val="00C8258E"/>
    <w:rsid w:val="00CA452C"/>
    <w:rsid w:val="00CD066B"/>
    <w:rsid w:val="00CE4FEE"/>
    <w:rsid w:val="00D028B5"/>
    <w:rsid w:val="00D060CF"/>
    <w:rsid w:val="00D201C9"/>
    <w:rsid w:val="00D27319"/>
    <w:rsid w:val="00D35753"/>
    <w:rsid w:val="00D760F2"/>
    <w:rsid w:val="00D8480D"/>
    <w:rsid w:val="00DB4677"/>
    <w:rsid w:val="00DB59C3"/>
    <w:rsid w:val="00DC259A"/>
    <w:rsid w:val="00DE23E8"/>
    <w:rsid w:val="00E52377"/>
    <w:rsid w:val="00E537AD"/>
    <w:rsid w:val="00E64E17"/>
    <w:rsid w:val="00E65B56"/>
    <w:rsid w:val="00E8244E"/>
    <w:rsid w:val="00E866C9"/>
    <w:rsid w:val="00EA3D3C"/>
    <w:rsid w:val="00EC090A"/>
    <w:rsid w:val="00ED20B5"/>
    <w:rsid w:val="00F46900"/>
    <w:rsid w:val="00F5241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E65B56"/>
    <w:pPr>
      <w:adjustRightInd w:val="0"/>
      <w:snapToGrid w:val="0"/>
      <w:spacing w:after="16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GB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80E666-A66E-4422-83A0-292D84121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030</Words>
  <Characters>58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pingyu220@163.com</cp:lastModifiedBy>
  <cp:revision>2</cp:revision>
  <cp:lastPrinted>2013-10-03T12:51:00Z</cp:lastPrinted>
  <dcterms:created xsi:type="dcterms:W3CDTF">2021-01-22T06:16:00Z</dcterms:created>
  <dcterms:modified xsi:type="dcterms:W3CDTF">2021-01-22T06:16:00Z</dcterms:modified>
</cp:coreProperties>
</file>